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1C0" w:rsidRDefault="006D36CE">
      <w:pPr>
        <w:rPr>
          <w:b/>
          <w:sz w:val="36"/>
          <w:szCs w:val="36"/>
          <w:highlight w:val="white"/>
        </w:rPr>
      </w:pPr>
      <w:r>
        <w:rPr>
          <w:b/>
          <w:sz w:val="36"/>
          <w:szCs w:val="36"/>
          <w:highlight w:val="white"/>
        </w:rPr>
        <w:t>Additional</w:t>
      </w:r>
      <w:r w:rsidR="005A375C">
        <w:rPr>
          <w:b/>
          <w:sz w:val="36"/>
          <w:szCs w:val="36"/>
          <w:highlight w:val="white"/>
        </w:rPr>
        <w:t xml:space="preserve"> file </w:t>
      </w:r>
      <w:r w:rsidR="00C7396D">
        <w:rPr>
          <w:b/>
          <w:sz w:val="36"/>
          <w:szCs w:val="36"/>
          <w:highlight w:val="white"/>
        </w:rPr>
        <w:t>3</w:t>
      </w:r>
      <w:bookmarkStart w:id="0" w:name="_GoBack"/>
      <w:bookmarkEnd w:id="0"/>
      <w:r w:rsidR="005A375C">
        <w:rPr>
          <w:b/>
          <w:sz w:val="36"/>
          <w:szCs w:val="36"/>
          <w:highlight w:val="white"/>
        </w:rPr>
        <w:t>: questionnaire for screeners</w:t>
      </w:r>
    </w:p>
    <w:p w:rsidR="001841C0" w:rsidRDefault="001841C0">
      <w:pPr>
        <w:rPr>
          <w:b/>
          <w:sz w:val="36"/>
          <w:szCs w:val="36"/>
          <w:highlight w:val="white"/>
        </w:rPr>
      </w:pPr>
    </w:p>
    <w:p w:rsidR="001841C0" w:rsidRDefault="001841C0">
      <w:pPr>
        <w:rPr>
          <w:highlight w:val="white"/>
        </w:rPr>
      </w:pPr>
    </w:p>
    <w:tbl>
      <w:tblPr>
        <w:tblStyle w:val="a2"/>
        <w:tblW w:w="90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1"/>
        <w:gridCol w:w="1235"/>
        <w:gridCol w:w="742"/>
        <w:gridCol w:w="816"/>
        <w:gridCol w:w="1111"/>
        <w:gridCol w:w="1148"/>
        <w:gridCol w:w="1099"/>
        <w:gridCol w:w="803"/>
      </w:tblGrid>
      <w:tr w:rsidR="001841C0">
        <w:trPr>
          <w:trHeight w:val="400"/>
        </w:trPr>
        <w:tc>
          <w:tcPr>
            <w:tcW w:w="2120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Data</w:t>
            </w:r>
          </w:p>
        </w:tc>
        <w:tc>
          <w:tcPr>
            <w:tcW w:w="1976" w:type="dxa"/>
            <w:gridSpan w:val="2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Numele cernelii</w:t>
            </w:r>
          </w:p>
        </w:tc>
        <w:tc>
          <w:tcPr>
            <w:tcW w:w="816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INFORMAȚII GENERALE SCREEN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unc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xperienţă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&lt;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ni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5 - &lt;10ani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10 - &lt;15an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15 - &lt;20 dean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&gt; 20 dean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Volumul de lucru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pe săptămână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..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r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ucr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GP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Gradinit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pi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lt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..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ucr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sistent medical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oct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lt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8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imarea nivelului de conformitate în practică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..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(aproape intotdeauna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stul de d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uneor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in cand in ca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(aproape niciodată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u stiu</w:t>
            </w:r>
          </w:p>
        </w:tc>
      </w:tr>
      <w:tr w:rsidR="001841C0">
        <w:trPr>
          <w:trHeight w:val="12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acientii d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 programare făr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otificare fa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ulte or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800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aterialul educațional poate îmbunătăți conformitate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00"/>
        </w:trPr>
        <w:tc>
          <w:tcPr>
            <w:tcW w:w="212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lastRenderedPageBreak/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2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rPr>
                <w:highlight w:val="whit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184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</w:tr>
    </w:tbl>
    <w:p w:rsidR="001841C0" w:rsidRDefault="005A375C">
      <w:pPr>
        <w:spacing w:before="240" w:after="240" w:line="276" w:lineRule="auto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tbl>
      <w:tblPr>
        <w:tblStyle w:val="a3"/>
        <w:tblW w:w="90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04"/>
        <w:gridCol w:w="1093"/>
        <w:gridCol w:w="1453"/>
        <w:gridCol w:w="1121"/>
        <w:gridCol w:w="1237"/>
        <w:gridCol w:w="1568"/>
      </w:tblGrid>
      <w:tr w:rsidR="001841C0">
        <w:trPr>
          <w:trHeight w:val="620"/>
        </w:trPr>
        <w:tc>
          <w:tcPr>
            <w:tcW w:w="260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ATITUDINE PENTRU SCREENINGUL VIZIUNII</w:t>
            </w:r>
          </w:p>
        </w:tc>
        <w:tc>
          <w:tcPr>
            <w:tcW w:w="109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2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6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erificarea viziunii trebuie să fie asigurată pentr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oată lum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in Româ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erificarea viziunii trebuie să fie gratuită în Româ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red ca oamenii din Romania doresc ca copiii lor sa fie vizionat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red că este important să aflăm dacă pacienții au făcut recomandările pe care le-am prescr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Nu mă îngrijorează de respectarea recomandărilor pacientului me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acienții mei îmi iau întotdeauna recomandările mele de recomandar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torită explicației mele, sunt sigur că pacienții mei se conformează recomandării așa cum este prescr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 este responsabilitatea mea dacă pacienții nu merg la sesizarea așa cum este prescr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Mi se pare că nu este o problemă dacă pacienții sau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lastRenderedPageBreak/>
              <w:t>părinții lor nu vin la doctori pentru verificarea medicală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lastRenderedPageBreak/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izionarea slabă a vederii apare din când în câ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 mă aștept să-mi schimb rutina pentru a îmbunătăți screeningul vizua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m citit imediat literatura recent publicată despre screeningul vizua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m nevoie de mai mult timp pentru a aplica măsuri de îmbunătățire a viziuni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0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ă întreb uneori dacă pacienții merg într-adevăr la recomandări aș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prescr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Se întâmplă uneori că nu pot explica ce vreau să spun părintelui, deoarece nu vede riscul de ambliopi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legii mei și cu mine am discutat tema implementării screening-ului viziuni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red că examinarea viziunii este un factor important în munca m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bordarea mea față de pacienții care nu participă la consultările de screening nu sa schimbat în ultimul semestr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nt dispus să mă confrunt cu nerespectarea prin utilizarea unei alte abordăriîn următoarele câteva lun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lastRenderedPageBreak/>
              <w:t>Vreau să îmi îmbunătățesc abilitățile de screening pentru viziun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ș dori să aflu mai multe despre îmbunătățirea screening-ului vizual cât mai curând posibi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 trata cu pacienții care nu primesc ochii lor este o problemă pe termen lu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identific problemele de vedere ale pacientului, folosesc toate mijloacele posibile pentru a rezolva problem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Im îmbunătățesc tehnicile pe care le folosesc pentru a stimula examinarea vizuală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cerc să ajut pacienții care nu se prezintă la screening-ul lor cu mai mult de o jumătate de a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ulți dintre pacienții mei nu au tendința să vină la screeningul vizua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pinia mea privind pacienții care nu apar pentru screening sa schimbat în ultimul semestr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e confruntă în mod constant cu o slabă conformitate cu examinarea vizuală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 zilele noastre, îmi pun cunoștințele despre examinarea vizuală în practică, cu o conștientizare mai mare decât în ​​trecu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lastRenderedPageBreak/>
              <w:t>Am discutat în mod regulat cu colegii mei despre problemele de screening a vederi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 mod automat acord mai multă atenție pacienților care par să nu vadă foarte bin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pun automat mai mult timp pacienților care nu par să vadă foarte bin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Furnizez în mod consecvent informații suplimentare pacientulu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red că chestiunea examinării viziunii este evidentă în activitatea m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00"/>
        </w:trPr>
        <w:tc>
          <w:tcPr>
            <w:tcW w:w="2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 un obicei de-al meu să-mi păstrez cunoștințele despre viziunea descreening până la data de lectură literatură, conferințe vizita, e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00"/>
        </w:trPr>
        <w:tc>
          <w:tcPr>
            <w:tcW w:w="260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tbl>
      <w:tblPr>
        <w:tblStyle w:val="a4"/>
        <w:tblW w:w="90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09"/>
        <w:gridCol w:w="1138"/>
        <w:gridCol w:w="1469"/>
        <w:gridCol w:w="1109"/>
        <w:gridCol w:w="1210"/>
        <w:gridCol w:w="1541"/>
      </w:tblGrid>
      <w:tr w:rsidR="001841C0">
        <w:trPr>
          <w:trHeight w:val="400"/>
        </w:trPr>
        <w:tc>
          <w:tcPr>
            <w:tcW w:w="260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</w:rPr>
              <w:t>Întrebări suplimentare</w:t>
            </w:r>
          </w:p>
        </w:tc>
        <w:tc>
          <w:tcPr>
            <w:tcW w:w="113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6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8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esponsabilitatea pentruscreening-u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uzulu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parțin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sisten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pitalu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lastRenderedPageBreak/>
              <w:t>Guvernu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imen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 caz de neconformitate, am pus presiun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pitalu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edicul de la OR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imen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right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80"/>
        </w:trPr>
        <w:tc>
          <w:tcPr>
            <w:tcW w:w="260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m participat la cursu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rof.Dr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ladutiu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p w:rsidR="001841C0" w:rsidRDefault="005A375C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tbl>
      <w:tblPr>
        <w:tblStyle w:val="a5"/>
        <w:tblW w:w="90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894"/>
        <w:gridCol w:w="1270"/>
        <w:gridCol w:w="1790"/>
        <w:gridCol w:w="1703"/>
        <w:gridCol w:w="1299"/>
        <w:gridCol w:w="620"/>
      </w:tblGrid>
      <w:tr w:rsidR="001841C0">
        <w:trPr>
          <w:trHeight w:val="780"/>
        </w:trPr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Atitudinea față de subcultură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dezacord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zacordoarecum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dezacord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u stiu</w:t>
            </w:r>
          </w:p>
        </w:tc>
      </w:tr>
      <w:tr w:rsidR="001841C0">
        <w:trPr>
          <w:trHeight w:val="10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 ce măsură sunteți de acord cu următoarele afirmații?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140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omânia ar trebui să implice toți copiii, inclusiv romii, la screening-ul medical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40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Toți copiii au dreptul la o îngrijire medicală bună, ca orice rezident al României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8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Eu examinez fiecare copil, indiferent de originea lui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</w:p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 xml:space="preserve"> 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00"/>
        </w:trPr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tbl>
      <w:tblPr>
        <w:tblStyle w:val="a6"/>
        <w:tblW w:w="90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5"/>
        <w:gridCol w:w="910"/>
        <w:gridCol w:w="1269"/>
        <w:gridCol w:w="1890"/>
        <w:gridCol w:w="1789"/>
        <w:gridCol w:w="1572"/>
      </w:tblGrid>
      <w:tr w:rsidR="001841C0">
        <w:trPr>
          <w:trHeight w:val="1000"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ATITUDINE PENTRU PIERDERILE VIZUALE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dezacord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zacordoarecum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dezacord</w:t>
            </w:r>
          </w:p>
        </w:tc>
      </w:tr>
      <w:tr w:rsidR="001841C0">
        <w:trPr>
          <w:trHeight w:val="8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În practică nu există copii cu un 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16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știu ce înseamnă cuadevă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un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 poți face nimic despre a avea u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Eu vorbesc în mod regulat cu colegii mei despreochii leneș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0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Știu ce fel de probleme pot fi cauzate de un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 greu să detectezi un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0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reau să fac ceva pentru a aju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pilul cu un 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pinia mea privind pacienț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u un ochi leneșsa schimbat în ultimul semestr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0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e poate face puțin pentru a preve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u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chi leneș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i-am schimbat viziunea asupra ochilor lenesi din ultimele 6 lun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58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ții pe care i-am explicat despre un ochi leneș sunt deschiși pentru ca noi să-i examinăm copilu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164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</w:p>
    <w:tbl>
      <w:tblPr>
        <w:tblStyle w:val="a7"/>
        <w:tblW w:w="90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7"/>
        <w:gridCol w:w="880"/>
        <w:gridCol w:w="1212"/>
        <w:gridCol w:w="1862"/>
        <w:gridCol w:w="1775"/>
        <w:gridCol w:w="1500"/>
      </w:tblGrid>
      <w:tr w:rsidR="001841C0">
        <w:trPr>
          <w:trHeight w:val="780"/>
        </w:trPr>
        <w:tc>
          <w:tcPr>
            <w:tcW w:w="184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PĂRINŢI</w:t>
            </w:r>
          </w:p>
        </w:tc>
        <w:tc>
          <w:tcPr>
            <w:tcW w:w="88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21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8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dezacord</w:t>
            </w:r>
          </w:p>
        </w:tc>
        <w:tc>
          <w:tcPr>
            <w:tcW w:w="177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zacordoarecum</w:t>
            </w:r>
          </w:p>
        </w:tc>
        <w:tc>
          <w:tcPr>
            <w:tcW w:w="15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dezacord</w:t>
            </w:r>
          </w:p>
        </w:tc>
      </w:tr>
      <w:tr w:rsidR="001841C0">
        <w:trPr>
          <w:trHeight w:val="8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i întreb pe părinți dacă știu ceva despre un ochi leneș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i ajut pe părinți să înțeleagă de ce este importantă examinarea vizuală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erific cum se simt părinții față de un ochi leneș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erific dacă părinții sunt împotriva examinării vizu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ții ar trebui să fie informați cât mai curând posibil despre programul de examinare vizuală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2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ții ar trebui să primească un prospect care să explice programul de examinare vizuală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arintii inteleg tot ce imi explic despre screening-u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10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ții sunt, de obicei, îngrijorați atunci când îiprezi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pi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is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ărinții consideră că examinarea vizuală este importantă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184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>
      <w:pPr>
        <w:spacing w:before="240" w:after="240" w:line="225" w:lineRule="auto"/>
        <w:rPr>
          <w:rFonts w:ascii="Arial" w:eastAsia="Arial" w:hAnsi="Arial" w:cs="Arial"/>
          <w:sz w:val="18"/>
          <w:szCs w:val="18"/>
          <w:highlight w:val="white"/>
        </w:rPr>
      </w:pPr>
      <w:r>
        <w:rPr>
          <w:rFonts w:ascii="Arial" w:eastAsia="Arial" w:hAnsi="Arial" w:cs="Arial"/>
          <w:sz w:val="18"/>
          <w:szCs w:val="18"/>
          <w:highlight w:val="white"/>
        </w:rPr>
        <w:t xml:space="preserve"> </w:t>
      </w:r>
    </w:p>
    <w:tbl>
      <w:tblPr>
        <w:tblStyle w:val="a8"/>
        <w:tblW w:w="90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1"/>
        <w:gridCol w:w="1397"/>
        <w:gridCol w:w="964"/>
        <w:gridCol w:w="1533"/>
        <w:gridCol w:w="1459"/>
        <w:gridCol w:w="1112"/>
      </w:tblGrid>
      <w:tr w:rsidR="001841C0">
        <w:trPr>
          <w:trHeight w:val="900"/>
        </w:trPr>
        <w:tc>
          <w:tcPr>
            <w:tcW w:w="26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highlight w:val="white"/>
              </w:rPr>
              <w:t>CARACTERISTICILE INDIVIDUALE ALE SCREENERILOR</w:t>
            </w:r>
          </w:p>
        </w:tc>
        <w:tc>
          <w:tcPr>
            <w:tcW w:w="139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aproap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)mereu</w:t>
            </w:r>
          </w:p>
        </w:tc>
        <w:tc>
          <w:tcPr>
            <w:tcW w:w="96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lang w:val="nl-NL"/>
              </w:rPr>
              <w:t>destul de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lang w:val="nl-NL"/>
              </w:rPr>
              <w:t>de multe ori</w:t>
            </w:r>
          </w:p>
        </w:tc>
        <w:tc>
          <w:tcPr>
            <w:tcW w:w="153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uneori</w:t>
            </w:r>
          </w:p>
        </w:tc>
        <w:tc>
          <w:tcPr>
            <w:tcW w:w="145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in cand in cand</w:t>
            </w:r>
          </w:p>
        </w:tc>
        <w:tc>
          <w:tcPr>
            <w:tcW w:w="111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aproape) niciodată</w:t>
            </w:r>
          </w:p>
        </w:tc>
      </w:tr>
      <w:tr w:rsidR="001841C0">
        <w:trPr>
          <w:trHeight w:val="4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eu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a locul de muncă, iau decizii pe cont propriu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Știu cum să rezolv probleme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ucrez fără sprijinul altor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Știu exact ce trebuie să fa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</w:rPr>
              <w:t>N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er sfatul înain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 a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ua o decizi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76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</w:rPr>
              <w:t>Nu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o atitudine „așteptăm ș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ă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vedem“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i se pare ușor să facă aleger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Nu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  <w:lang w:val="nl-NL"/>
              </w:rPr>
              <w:t>mă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îndoiesc de diagnosticul pe care îl fa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4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nt prec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n munca me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gestionez în mod adecvat volumul de munc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ucrez cu atenți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Finalizez tot ce înce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u respect cu acordurile făcu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Eu stau în intervalul de timp alocat pentru fiecare vizit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unca mea se desfășoară de multe ori conform planulu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u necesit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</w:rPr>
              <w:t>nici u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fort din partea mea pentru a-mi păstra locul de muncă frumos și ordon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  <w:u w:val="single"/>
                <w:lang w:val="nl-NL"/>
              </w:rPr>
              <w:t>Nu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sunt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neîngrijit la locul</w:t>
            </w:r>
            <w:r w:rsidRPr="00261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nl-NL"/>
              </w:rPr>
              <w:t xml:space="preserve">de </w:t>
            </w: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munc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îmi vine în minte ceva, trebuie să o fac imediat, altfel o să ui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I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Mă simt strâns asociată cu colegii mei de screen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ă simt implicat cu pacienții (sau cu părinții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Iau în considerare dorințele pacientului (sau ale părinților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ot să simt b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scult pacientul (sau părinții) b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ascult colegii cu atenți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u pacientului (sau părinților) suficient timp pentru a pune întrebăr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i se pare dificil să înțeleg metode noi de examinare stră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există o nouă metodă de examinare, mă pregătesc b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9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folosesc o nouă metodă de examinare, observ că adesea pacientul / părintele nu cooperează b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desfășoară munca în grab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Imi improvizez cu usurint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laborez plăcut cu ceilalț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place schimbări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este necesar, voi prelua imediat munca colegulu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Uneori, mi se pare că am luat o muncă inutil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La serviciu, am timp pentru activități suplimentar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Nu sunt ușor de convins de cev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IV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păstrez nivelul actual de experienț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articipă activ 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sociațiaprofesional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național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e screening / asistente medic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i încurajez pe alții să implementeze idei inovatoar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articipă sau doresc să particip, în comitete de asocier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laborez fericit cu tranzițiile / schimbări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ețin ideile inovatoare până când sunt sigur că este ceva bu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V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8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ste clar pentru mine cine e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praveghetorulcolegilor mei de screen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GP / medicu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trateazăca pe o persoană în poziție inferioar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praveghetorul meumă întreabă să fac ceva, o voi face imedi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nsider ierarhia în cadrul dep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ent a fi importan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76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s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 aco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nicidezacor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dezacordoarec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>taredezacord</w:t>
            </w:r>
          </w:p>
        </w:tc>
      </w:tr>
      <w:tr w:rsidR="001841C0">
        <w:trPr>
          <w:trHeight w:val="8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instruiesc un pacient (sau un părinte) să facă ceva, trebuie să se supun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Consider că sunt unul dintre asistenții mediculu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V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8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nu sunt de acord cu colegii, le pot spune într-o manieră calmă și rezonabilă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i felicit pe colegii mei când au făcut ceva corec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colegii au făcut ceva greșit, pot să le spun cal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pot exprima furia la locul de muncă fără a-mi pierde controlu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exprim ideile în timpul întâlnirilo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Mă pot apăra în situații difici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nt critic față de pacienți (sau părinți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pel imediat pentru ajutorul colegului meu când nu pot rezolva singur cev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acă vreau să fac un comentariu cuiva, o voi face imedi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efuz să îndeplinească sarcini delegate care le fac eu n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orinț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 fa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Recunosc greșelile me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i pot spune unui coleg dacă el / ea este nerezonabi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nt încrezător în deciziile me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Pr="00261877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</w:pPr>
            <w:r w:rsidRPr="00261877"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lang w:val="nl-NL"/>
              </w:rPr>
              <w:t>Pot să le spun colegilor că nu sunt de acord cu e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Permite altora să-și exprime opiniile, chiar și atunci când nu sunt de acord cu e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Eu ezită când trebuie să întreb medicul / medicul o întrebare despre un pacien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  <w:u w:val="single"/>
              </w:rPr>
              <w:t>V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1841C0">
        <w:trPr>
          <w:trHeight w:val="6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m o imagine de ansamblu bună desp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trebuie sălucrez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6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Devin ușor tensionat când lucrez și formez tot ce este asociat cu e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mi iau cu plăcere conducere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8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Îl confrunt cu regularitate pe pacienți (sau părinți) despre comportamentul lo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Adesea spun ceea ce cr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380"/>
        </w:trPr>
        <w:tc>
          <w:tcPr>
            <w:tcW w:w="2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>Sunt spont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color w:val="365F91"/>
                <w:sz w:val="18"/>
                <w:szCs w:val="18"/>
                <w:highlight w:val="white"/>
              </w:rPr>
            </w:pPr>
            <w:r>
              <w:rPr>
                <w:color w:val="365F91"/>
                <w:sz w:val="18"/>
                <w:szCs w:val="18"/>
                <w:highlight w:val="white"/>
              </w:rPr>
              <w:t>*</w:t>
            </w:r>
          </w:p>
        </w:tc>
      </w:tr>
      <w:tr w:rsidR="001841C0">
        <w:trPr>
          <w:trHeight w:val="400"/>
        </w:trPr>
        <w:tc>
          <w:tcPr>
            <w:tcW w:w="260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41C0" w:rsidRDefault="005A375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365F91"/>
                <w:sz w:val="18"/>
                <w:szCs w:val="18"/>
                <w:highlight w:val="white"/>
              </w:rPr>
              <w:t xml:space="preserve"> </w:t>
            </w:r>
          </w:p>
        </w:tc>
      </w:tr>
    </w:tbl>
    <w:p w:rsidR="001841C0" w:rsidRDefault="005A375C" w:rsidP="00261877">
      <w:pPr>
        <w:spacing w:before="240" w:after="240" w:line="225" w:lineRule="auto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18"/>
          <w:szCs w:val="18"/>
          <w:highlight w:val="white"/>
        </w:rPr>
        <w:t xml:space="preserve">  </w:t>
      </w:r>
    </w:p>
    <w:p w:rsidR="001841C0" w:rsidRDefault="005A375C">
      <w:pPr>
        <w:spacing w:before="240" w:after="240" w:line="276" w:lineRule="auto"/>
        <w:jc w:val="right"/>
        <w:rPr>
          <w:rFonts w:ascii="Times New Roman" w:eastAsia="Times New Roman" w:hAnsi="Times New Roman" w:cs="Times New Roman"/>
          <w:sz w:val="27"/>
          <w:szCs w:val="27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>Vă mulțumim foarte mult pentru completarea acestui chestionar!</w:t>
      </w:r>
      <w:r>
        <w:rPr>
          <w:rFonts w:ascii="Times New Roman" w:eastAsia="Times New Roman" w:hAnsi="Times New Roman" w:cs="Times New Roman"/>
          <w:sz w:val="27"/>
          <w:szCs w:val="27"/>
          <w:highlight w:val="white"/>
        </w:rPr>
        <w:t xml:space="preserve"> </w:t>
      </w:r>
    </w:p>
    <w:p w:rsidR="001841C0" w:rsidRPr="00261877" w:rsidRDefault="005A375C">
      <w:pPr>
        <w:spacing w:before="240" w:after="240" w:line="276" w:lineRule="auto"/>
        <w:jc w:val="right"/>
        <w:rPr>
          <w:rFonts w:ascii="Times New Roman" w:eastAsia="Times New Roman" w:hAnsi="Times New Roman" w:cs="Times New Roman"/>
          <w:sz w:val="27"/>
          <w:szCs w:val="27"/>
          <w:highlight w:val="white"/>
          <w:lang w:val="nl-NL"/>
        </w:rPr>
      </w:pPr>
      <w:r w:rsidRPr="00261877">
        <w:rPr>
          <w:rFonts w:ascii="Arial" w:eastAsia="Arial" w:hAnsi="Arial" w:cs="Arial"/>
          <w:sz w:val="24"/>
          <w:szCs w:val="24"/>
          <w:highlight w:val="white"/>
          <w:lang w:val="nl-NL"/>
        </w:rPr>
        <w:t>EUSCREEN - Proiectare de</w:t>
      </w:r>
      <w:r w:rsidRPr="00261877">
        <w:rPr>
          <w:rFonts w:ascii="Times New Roman" w:eastAsia="Times New Roman" w:hAnsi="Times New Roman" w:cs="Times New Roman"/>
          <w:sz w:val="27"/>
          <w:szCs w:val="27"/>
          <w:highlight w:val="white"/>
          <w:lang w:val="nl-NL"/>
        </w:rPr>
        <w:t xml:space="preserve"> </w:t>
      </w:r>
      <w:r w:rsidRPr="00261877">
        <w:rPr>
          <w:rFonts w:ascii="Arial" w:eastAsia="Arial" w:hAnsi="Arial" w:cs="Arial"/>
          <w:sz w:val="24"/>
          <w:szCs w:val="24"/>
          <w:highlight w:val="white"/>
          <w:lang w:val="nl-NL"/>
        </w:rPr>
        <w:t>viziune de</w:t>
      </w:r>
      <w:r w:rsidRPr="00261877">
        <w:rPr>
          <w:rFonts w:ascii="Times New Roman" w:eastAsia="Times New Roman" w:hAnsi="Times New Roman" w:cs="Times New Roman"/>
          <w:sz w:val="27"/>
          <w:szCs w:val="27"/>
          <w:highlight w:val="white"/>
          <w:lang w:val="nl-NL"/>
        </w:rPr>
        <w:t xml:space="preserve"> </w:t>
      </w:r>
      <w:r w:rsidRPr="00261877">
        <w:rPr>
          <w:rFonts w:ascii="Arial" w:eastAsia="Arial" w:hAnsi="Arial" w:cs="Arial"/>
          <w:sz w:val="24"/>
          <w:szCs w:val="24"/>
          <w:highlight w:val="white"/>
          <w:lang w:val="nl-NL"/>
        </w:rPr>
        <w:t>implementare</w:t>
      </w:r>
      <w:r w:rsidRPr="00261877">
        <w:rPr>
          <w:rFonts w:ascii="Times New Roman" w:eastAsia="Times New Roman" w:hAnsi="Times New Roman" w:cs="Times New Roman"/>
          <w:sz w:val="27"/>
          <w:szCs w:val="27"/>
          <w:highlight w:val="white"/>
          <w:lang w:val="nl-NL"/>
        </w:rPr>
        <w:t xml:space="preserve"> </w:t>
      </w:r>
    </w:p>
    <w:p w:rsidR="001841C0" w:rsidRPr="00261877" w:rsidRDefault="005A375C" w:rsidP="00261877">
      <w:pPr>
        <w:spacing w:before="240" w:after="240" w:line="276" w:lineRule="auto"/>
        <w:jc w:val="right"/>
        <w:rPr>
          <w:rFonts w:ascii="Arial" w:eastAsia="Arial" w:hAnsi="Arial" w:cs="Arial"/>
          <w:sz w:val="24"/>
          <w:szCs w:val="24"/>
          <w:highlight w:val="white"/>
        </w:rPr>
      </w:pPr>
      <w:r w:rsidRPr="00261877">
        <w:rPr>
          <w:rFonts w:ascii="Arial" w:eastAsia="Arial" w:hAnsi="Arial" w:cs="Arial"/>
          <w:sz w:val="24"/>
          <w:szCs w:val="24"/>
          <w:highlight w:val="white"/>
          <w:lang w:val="nl-NL"/>
        </w:rPr>
        <w:t xml:space="preserve"> </w:t>
      </w:r>
      <w:r>
        <w:rPr>
          <w:rFonts w:ascii="Arial" w:eastAsia="Arial" w:hAnsi="Arial" w:cs="Arial"/>
          <w:sz w:val="24"/>
          <w:szCs w:val="24"/>
          <w:highlight w:val="white"/>
        </w:rPr>
        <w:t>Jan Kik și Mandy Nordmann</w:t>
      </w:r>
    </w:p>
    <w:sectPr w:rsidR="001841C0" w:rsidRPr="00261877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748" w:rsidRDefault="005A375C">
      <w:r>
        <w:separator/>
      </w:r>
    </w:p>
  </w:endnote>
  <w:endnote w:type="continuationSeparator" w:id="0">
    <w:p w:rsidR="00E60748" w:rsidRDefault="005A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1C0" w:rsidRDefault="005A375C">
    <w:pPr>
      <w:jc w:val="right"/>
    </w:pPr>
    <w:r>
      <w:fldChar w:fldCharType="begin"/>
    </w:r>
    <w:r>
      <w:instrText>PAGE</w:instrText>
    </w:r>
    <w:r>
      <w:fldChar w:fldCharType="separate"/>
    </w:r>
    <w:r w:rsidR="00C7396D">
      <w:rPr>
        <w:noProof/>
      </w:rPr>
      <w:t>15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1C0" w:rsidRDefault="005A375C">
    <w:pPr>
      <w:jc w:val="right"/>
    </w:pPr>
    <w:r>
      <w:fldChar w:fldCharType="begin"/>
    </w:r>
    <w:r>
      <w:instrText>PAGE</w:instrText>
    </w:r>
    <w:r>
      <w:fldChar w:fldCharType="separate"/>
    </w:r>
    <w:r w:rsidR="00C7396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748" w:rsidRDefault="005A375C">
      <w:r>
        <w:separator/>
      </w:r>
    </w:p>
  </w:footnote>
  <w:footnote w:type="continuationSeparator" w:id="0">
    <w:p w:rsidR="00E60748" w:rsidRDefault="005A37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54CC6"/>
    <w:multiLevelType w:val="multilevel"/>
    <w:tmpl w:val="0888A4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2A256B"/>
    <w:multiLevelType w:val="multilevel"/>
    <w:tmpl w:val="7A241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C0"/>
    <w:rsid w:val="0011514C"/>
    <w:rsid w:val="001841C0"/>
    <w:rsid w:val="0020794B"/>
    <w:rsid w:val="00261877"/>
    <w:rsid w:val="00386703"/>
    <w:rsid w:val="003C3943"/>
    <w:rsid w:val="005A375C"/>
    <w:rsid w:val="006D25F2"/>
    <w:rsid w:val="006D36CE"/>
    <w:rsid w:val="00B311A9"/>
    <w:rsid w:val="00C7396D"/>
    <w:rsid w:val="00CB7787"/>
    <w:rsid w:val="00CC2096"/>
    <w:rsid w:val="00E60748"/>
    <w:rsid w:val="00EC2A04"/>
    <w:rsid w:val="00FC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97F93"/>
  <w15:docId w15:val="{9A77803A-F3A3-4FA1-8C0B-A6E21DBD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4F3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4F3E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4F3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4F3E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1592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15923"/>
  </w:style>
  <w:style w:type="paragraph" w:styleId="Voettekst">
    <w:name w:val="footer"/>
    <w:basedOn w:val="Standaard"/>
    <w:link w:val="VoettekstChar"/>
    <w:uiPriority w:val="99"/>
    <w:unhideWhenUsed/>
    <w:rsid w:val="00C1592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5923"/>
  </w:style>
  <w:style w:type="paragraph" w:customStyle="1" w:styleId="Normal1">
    <w:name w:val="Normal1"/>
    <w:rsid w:val="00201122"/>
    <w:rPr>
      <w:lang w:val="en-US" w:eastAsia="en-US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Bc5JYatR7Pd9LkBawk2y4vwHAQ==">AMUW2mUaGZnN0MHVRVW2ZqsGK09XrHWZPH8L/dSda5YhK/edG1e72OHKw3YTj8lX9a1ods0+lHTHMFbFceFz2XhEBOQg7CXEppdZpEUrBscmCGDSkTQrYuyf2cH1vOw1iz9N5i9BtvmHdDYYitKMeEFj1tYOBrGNG5tF0RVZlL+bx+N+NJQOdp5P+2WCmH5NQskgCRgb/ZFh3UGno3Fi9qhLfpE0XO8V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786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Horwood</dc:creator>
  <cp:lastModifiedBy>J. Kik</cp:lastModifiedBy>
  <cp:revision>11</cp:revision>
  <dcterms:created xsi:type="dcterms:W3CDTF">2020-07-09T10:26:00Z</dcterms:created>
  <dcterms:modified xsi:type="dcterms:W3CDTF">2021-05-26T10:04:00Z</dcterms:modified>
</cp:coreProperties>
</file>